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F40" w:rsidRPr="00FC7F76" w:rsidRDefault="00EF0C90">
      <w:bookmarkStart w:id="0" w:name="_GoBack"/>
      <w:bookmarkEnd w:id="0"/>
      <w:r w:rsidRPr="00FC7F76">
        <w:t xml:space="preserve">Table </w:t>
      </w:r>
      <w:proofErr w:type="spellStart"/>
      <w:r w:rsidR="00C5546B">
        <w:t>S</w:t>
      </w:r>
      <w:r w:rsidRPr="00FC7F76">
        <w:t>1</w:t>
      </w:r>
      <w:proofErr w:type="spellEnd"/>
      <w:r w:rsidRPr="00FC7F76">
        <w:t xml:space="preserve">. </w:t>
      </w:r>
      <w:r w:rsidR="009F710E" w:rsidRPr="00FC7F76">
        <w:t>Model estimates: fixed effects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5360"/>
        <w:gridCol w:w="896"/>
        <w:gridCol w:w="700"/>
        <w:gridCol w:w="1180"/>
        <w:gridCol w:w="1160"/>
      </w:tblGrid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arame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stima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 95%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 95%CI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: yea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8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PACHE III score: </w:t>
            </w: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ere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P</w:t>
            </w:r>
            <w:r w:rsidR="00484D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</w:t>
            </w: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 III scor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 x APACHE III scor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CB7" w:rsidRPr="00467EDF" w:rsidRDefault="00467EDF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Non-surgical </w:t>
            </w:r>
            <w:r w:rsidRPr="00467ED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iagnostic category</w:t>
            </w:r>
          </w:p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vascular_medic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piratory medic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8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ver_</w:t>
            </w:r>
            <w:r w:rsidR="006B55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_medic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: 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4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p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abolic Hormon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ematolog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4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ther medical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CB7" w:rsidRPr="00467EDF" w:rsidRDefault="00D03CB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467ED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Surgical d</w:t>
            </w:r>
            <w:r w:rsidR="00467EDF" w:rsidRPr="00467ED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iagnostic category</w:t>
            </w:r>
          </w:p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</w:t>
            </w:r>
            <w:r w:rsidR="00D03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</w:t>
            </w:r>
            <w:r w:rsidR="00AE5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8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vascular_medical</w:t>
            </w:r>
            <w:proofErr w:type="spellEnd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piratory medical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ver_</w:t>
            </w:r>
            <w:r w:rsidR="006B55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_medical</w:t>
            </w:r>
            <w:proofErr w:type="spellEnd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: medical 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psis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abolic Hormonal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ematologic</w:t>
            </w:r>
            <w:proofErr w:type="spellEnd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ther medical disorders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</w:t>
            </w:r>
            <w:r w:rsidR="00AE5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6B555E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: </w:t>
            </w:r>
            <w:r w:rsidR="00DD7057"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No transfer to IC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-hospital transf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rect ICU-ICU transf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7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0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0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ICU site 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1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0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0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ICU site 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0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7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7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U site 1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2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ar 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53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19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6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4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6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6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week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6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week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5</w:t>
            </w:r>
          </w:p>
        </w:tc>
      </w:tr>
      <w:tr w:rsidR="00DD7057" w:rsidRPr="00DD7057" w:rsidTr="00DD7057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057" w:rsidRPr="00DD7057" w:rsidRDefault="00DD7057" w:rsidP="00DD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D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5</w:t>
            </w:r>
          </w:p>
        </w:tc>
      </w:tr>
    </w:tbl>
    <w:p w:rsidR="00EF14A9" w:rsidRDefault="00EF14A9">
      <w:pPr>
        <w:sectPr w:rsidR="00EF14A9" w:rsidSect="00D82D7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EF14A9" w:rsidRDefault="00AB7C8B" w:rsidP="00EF14A9">
      <w:r w:rsidRPr="00FC7F76">
        <w:lastRenderedPageBreak/>
        <w:t xml:space="preserve">Table </w:t>
      </w:r>
      <w:proofErr w:type="spellStart"/>
      <w:r w:rsidR="00C5546B">
        <w:t>S</w:t>
      </w:r>
      <w:r w:rsidRPr="00FC7F76">
        <w:t>2</w:t>
      </w:r>
      <w:proofErr w:type="spellEnd"/>
      <w:r w:rsidRPr="00FC7F76">
        <w:t xml:space="preserve">. </w:t>
      </w:r>
      <w:r w:rsidR="00EF14A9" w:rsidRPr="00FC7F76">
        <w:t>Model estimates: random intercept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5360"/>
        <w:gridCol w:w="896"/>
        <w:gridCol w:w="700"/>
        <w:gridCol w:w="1180"/>
        <w:gridCol w:w="1160"/>
      </w:tblGrid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arame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stima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 95%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 95%CI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: yea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8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73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PACHE III score: </w:t>
            </w: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ere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PACHE III scor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 x APACHE III scor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7D3" w:rsidRPr="001B57D3" w:rsidRDefault="001B57D3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1B57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Non-surgical diagnostic category</w:t>
            </w:r>
          </w:p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vascular_medic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piratory medic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45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ver_</w:t>
            </w:r>
            <w:r w:rsidR="006B55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_medic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6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B55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: medic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2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p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4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3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abolic Hormon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ematolog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83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8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ther medical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9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7D3" w:rsidRPr="001B57D3" w:rsidRDefault="001B57D3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1B57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Surgical diagnostic category</w:t>
            </w:r>
          </w:p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3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 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9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6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8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8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9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2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</w:t>
            </w:r>
            <w:r w:rsidR="00AE5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56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3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vascular_medical</w:t>
            </w:r>
            <w:proofErr w:type="spellEnd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piratory medical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ver_</w:t>
            </w:r>
            <w:r w:rsidR="006B55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_medical</w:t>
            </w:r>
            <w:proofErr w:type="spellEnd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: medical</w:t>
            </w:r>
            <w:r w:rsidR="00AE5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psis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abolic Hormonal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ematologic</w:t>
            </w:r>
            <w:proofErr w:type="spellEnd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ther medical disorders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2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 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4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9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8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4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6B555E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: </w:t>
            </w:r>
            <w:r w:rsidR="00214CA1"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No transfer to IC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-hospital transf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rect ICU-ICU transf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6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ar 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1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66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9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6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2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6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3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week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37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week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99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4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dom effects: ICU site (identity) standard devi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8</w:t>
            </w:r>
          </w:p>
        </w:tc>
      </w:tr>
      <w:tr w:rsidR="00214CA1" w:rsidRPr="00214CA1" w:rsidTr="00214CA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raclass</w:t>
            </w:r>
            <w:proofErr w:type="spellEnd"/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orrelation (ICU sit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A1" w:rsidRPr="00214CA1" w:rsidRDefault="00214CA1" w:rsidP="0021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4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8</w:t>
            </w:r>
          </w:p>
        </w:tc>
      </w:tr>
    </w:tbl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Default="00214CA1" w:rsidP="00EF14A9"/>
    <w:p w:rsidR="00214CA1" w:rsidRPr="00FC7F76" w:rsidRDefault="00214CA1" w:rsidP="00EF14A9"/>
    <w:p w:rsidR="001B3AE8" w:rsidRPr="00E8712A" w:rsidRDefault="00AB7C8B" w:rsidP="001B3AE8">
      <w:r w:rsidRPr="00E8712A">
        <w:t xml:space="preserve">Table </w:t>
      </w:r>
      <w:proofErr w:type="spellStart"/>
      <w:r w:rsidR="00C5546B">
        <w:t>S</w:t>
      </w:r>
      <w:r w:rsidRPr="00E8712A">
        <w:t>3</w:t>
      </w:r>
      <w:proofErr w:type="spellEnd"/>
      <w:r w:rsidRPr="00E8712A">
        <w:t xml:space="preserve">. </w:t>
      </w:r>
      <w:r w:rsidR="001B3AE8" w:rsidRPr="00E8712A">
        <w:t>Model estimates: random coefficient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5360"/>
        <w:gridCol w:w="896"/>
        <w:gridCol w:w="700"/>
        <w:gridCol w:w="1180"/>
        <w:gridCol w:w="1160"/>
      </w:tblGrid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arame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stima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 95%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 95%CI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: yea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8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7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PACHE III score: </w:t>
            </w: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ere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PACHE III scor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ntilation x APACHE III score squa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794" w:rsidRPr="005E0794" w:rsidRDefault="005E0794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5E07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Non-surgical diagnostic category </w:t>
            </w:r>
          </w:p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vascular_medic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piratory medic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33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ver_</w:t>
            </w:r>
            <w:r w:rsidR="006B55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_medic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B55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: medic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59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p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3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abolic Hormon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8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ematolog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76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3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ther medical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794" w:rsidRPr="005E0794" w:rsidRDefault="005E0794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5E07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Surgical diagnostic category</w:t>
            </w:r>
          </w:p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3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</w:t>
            </w:r>
            <w:r w:rsidR="00AE5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le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9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: 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63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mer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vascular_medical</w:t>
            </w:r>
            <w:proofErr w:type="spellEnd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piratory medical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ver_</w:t>
            </w:r>
            <w:r w:rsidR="006B55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_medical</w:t>
            </w:r>
            <w:proofErr w:type="spellEnd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tral nervous system: medical</w:t>
            </w:r>
            <w:r w:rsidR="00AE5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psis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abolic Hormonal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ematologic</w:t>
            </w:r>
            <w:proofErr w:type="spellEnd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ther medical disorders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: 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5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9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lective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o-Vascular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9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oracic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stro-intestinal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6B555E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entral nervous system: </w:t>
            </w:r>
            <w:r w:rsidR="00803DC1"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umatic/Orthopaedic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Renal_</w:t>
            </w:r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ito</w:t>
            </w:r>
            <w:proofErr w:type="spellEnd"/>
            <w:r w:rsidR="00AA12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rinary system</w:t>
            </w: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aecological/Oncological/Hormonal emergency x APACHE III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transfer to IC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-hospital transf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7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rect ICU-ICU transf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6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ar 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9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978" w:rsidRPr="00975978" w:rsidRDefault="00975978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97597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Locality</w:t>
            </w:r>
          </w:p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rthern Territo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w South Wa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ustralian Capital Territo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76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uth Austral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0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ictor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25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76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w Zeala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4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ueensla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93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46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978" w:rsidRPr="00975978" w:rsidRDefault="00975978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97597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Hospital descriptor</w:t>
            </w:r>
          </w:p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ur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ropolit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1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rtia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65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iv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8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978" w:rsidRDefault="00975978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site volume (centre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978" w:rsidRDefault="00975978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68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9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6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3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6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2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ne week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3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ine week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96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8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dom effects: APACHE III score (standard deviation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dom effects: ICU site (standard deviation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4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dom effects: correlation (APACHE III, ICU sit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1</w:t>
            </w:r>
          </w:p>
        </w:tc>
      </w:tr>
      <w:tr w:rsidR="00803DC1" w:rsidRPr="00803DC1" w:rsidTr="00803DC1">
        <w:trPr>
          <w:trHeight w:val="24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raclass</w:t>
            </w:r>
            <w:proofErr w:type="spellEnd"/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orrelation (ICU sit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C1" w:rsidRPr="00803DC1" w:rsidRDefault="00803DC1" w:rsidP="0080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3D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7</w:t>
            </w:r>
          </w:p>
        </w:tc>
      </w:tr>
    </w:tbl>
    <w:p w:rsidR="00DD7057" w:rsidRDefault="00DD7057"/>
    <w:p w:rsidR="00CD76EE" w:rsidRDefault="00CD76EE">
      <w:pPr>
        <w:sectPr w:rsidR="00CD76EE" w:rsidSect="00D82D76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CD76EE" w:rsidRPr="004D7AD1" w:rsidRDefault="004D7AD1" w:rsidP="004D7AD1">
      <w:r w:rsidRPr="004D7AD1">
        <w:lastRenderedPageBreak/>
        <w:t xml:space="preserve">Figure </w:t>
      </w:r>
      <w:proofErr w:type="spellStart"/>
      <w:r w:rsidR="00C5546B">
        <w:t>S</w:t>
      </w:r>
      <w:r w:rsidRPr="004D7AD1">
        <w:t>1</w:t>
      </w:r>
      <w:proofErr w:type="spellEnd"/>
      <w:r w:rsidRPr="004D7AD1">
        <w:t xml:space="preserve">. </w:t>
      </w:r>
      <w:r w:rsidR="00CD76EE" w:rsidRPr="004D7AD1">
        <w:t>Standardized normal probability plots (P–P plot) of the random effects</w:t>
      </w:r>
      <w:r w:rsidRPr="004D7AD1">
        <w:t>; r</w:t>
      </w:r>
      <w:r w:rsidR="00CD76EE" w:rsidRPr="004D7AD1">
        <w:t>andom intercept model</w:t>
      </w:r>
    </w:p>
    <w:p w:rsidR="006E08A7" w:rsidRDefault="006E08A7" w:rsidP="00CD76EE"/>
    <w:p w:rsidR="006E08A7" w:rsidRDefault="000D69F2" w:rsidP="00CD76EE">
      <w:pPr>
        <w:sectPr w:rsidR="006E08A7" w:rsidSect="00D82D76">
          <w:pgSz w:w="11906" w:h="16838"/>
          <w:pgMar w:top="851" w:right="851" w:bottom="851" w:left="851" w:header="709" w:footer="709" w:gutter="0"/>
          <w:cols w:space="708"/>
          <w:docGrid w:linePitch="360"/>
        </w:sectPr>
      </w:pPr>
      <w:r w:rsidRPr="000D69F2">
        <w:rPr>
          <w:noProof/>
          <w:lang w:eastAsia="zh-CN"/>
        </w:rPr>
        <w:drawing>
          <wp:inline distT="0" distB="0" distL="0" distR="0">
            <wp:extent cx="51149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50EB" w:rsidRPr="004D7AD1" w:rsidRDefault="007850EB" w:rsidP="007850EB">
      <w:r w:rsidRPr="004D7AD1">
        <w:lastRenderedPageBreak/>
        <w:t xml:space="preserve">Figure </w:t>
      </w:r>
      <w:proofErr w:type="spellStart"/>
      <w:r w:rsidR="00C5546B">
        <w:t>S</w:t>
      </w:r>
      <w:r>
        <w:t>2</w:t>
      </w:r>
      <w:proofErr w:type="spellEnd"/>
      <w:r w:rsidRPr="004D7AD1">
        <w:t xml:space="preserve">. Standardized normal probability plots (P–P plot) of the random effects; random </w:t>
      </w:r>
      <w:r>
        <w:t xml:space="preserve">coefficient </w:t>
      </w:r>
      <w:r w:rsidRPr="004D7AD1">
        <w:t>model</w:t>
      </w:r>
    </w:p>
    <w:p w:rsidR="006E08A7" w:rsidRDefault="006E08A7" w:rsidP="006E08A7">
      <w:pPr>
        <w:pStyle w:val="ListParagraph"/>
      </w:pPr>
    </w:p>
    <w:p w:rsidR="006E08A7" w:rsidRDefault="00AB7C8B" w:rsidP="007850EB">
      <w:pPr>
        <w:pStyle w:val="ListParagraph"/>
        <w:numPr>
          <w:ilvl w:val="0"/>
          <w:numId w:val="2"/>
        </w:numPr>
      </w:pPr>
      <w:r>
        <w:t>R</w:t>
      </w:r>
      <w:r w:rsidR="006E08A7" w:rsidRPr="006E08A7">
        <w:t>andom effects for ICU site: APACHE III score</w:t>
      </w:r>
    </w:p>
    <w:p w:rsidR="006E08A7" w:rsidRDefault="006E08A7" w:rsidP="006E08A7">
      <w:r w:rsidRPr="006E08A7">
        <w:rPr>
          <w:noProof/>
          <w:lang w:eastAsia="zh-CN"/>
        </w:rPr>
        <w:drawing>
          <wp:inline distT="0" distB="0" distL="0" distR="0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6EE" w:rsidRDefault="00AB7C8B" w:rsidP="007850EB">
      <w:pPr>
        <w:pStyle w:val="ListParagraph"/>
        <w:numPr>
          <w:ilvl w:val="0"/>
          <w:numId w:val="2"/>
        </w:numPr>
      </w:pPr>
      <w:r>
        <w:t>R</w:t>
      </w:r>
      <w:r w:rsidR="006E08A7" w:rsidRPr="006E08A7">
        <w:t>andom effects for ICU site: constant</w:t>
      </w:r>
    </w:p>
    <w:p w:rsidR="006E08A7" w:rsidRDefault="006E08A7" w:rsidP="00CD76EE">
      <w:r w:rsidRPr="006E08A7">
        <w:rPr>
          <w:noProof/>
          <w:lang w:eastAsia="zh-CN"/>
        </w:rPr>
        <w:drawing>
          <wp:inline distT="0" distB="0" distL="0" distR="0">
            <wp:extent cx="5114925" cy="3743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08A7" w:rsidSect="00D82D76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B1B" w:rsidRDefault="00541B1B" w:rsidP="00412F03">
      <w:pPr>
        <w:spacing w:after="0" w:line="240" w:lineRule="auto"/>
      </w:pPr>
      <w:r>
        <w:separator/>
      </w:r>
    </w:p>
  </w:endnote>
  <w:endnote w:type="continuationSeparator" w:id="0">
    <w:p w:rsidR="00541B1B" w:rsidRDefault="00541B1B" w:rsidP="00412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546B" w:rsidRDefault="00C554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546B" w:rsidRDefault="00C5546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546B" w:rsidRDefault="00C554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B1B" w:rsidRDefault="00541B1B" w:rsidP="00412F03">
      <w:pPr>
        <w:spacing w:after="0" w:line="240" w:lineRule="auto"/>
      </w:pPr>
      <w:r>
        <w:separator/>
      </w:r>
    </w:p>
  </w:footnote>
  <w:footnote w:type="continuationSeparator" w:id="0">
    <w:p w:rsidR="00541B1B" w:rsidRDefault="00541B1B" w:rsidP="00412F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546B" w:rsidRDefault="00C5546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6376474"/>
      <w:docPartObj>
        <w:docPartGallery w:val="Page Numbers (Top of Page)"/>
        <w:docPartUnique/>
      </w:docPartObj>
    </w:sdtPr>
    <w:sdtEndPr>
      <w:rPr>
        <w:noProof/>
      </w:rPr>
    </w:sdtEndPr>
    <w:sdtContent>
      <w:p w:rsidR="00C5546B" w:rsidRDefault="00C5546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692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C5546B" w:rsidRDefault="00C5546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546B" w:rsidRDefault="00C554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9A06A6"/>
    <w:multiLevelType w:val="hybridMultilevel"/>
    <w:tmpl w:val="39CA5932"/>
    <w:lvl w:ilvl="0" w:tplc="0082FA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D62789"/>
    <w:multiLevelType w:val="hybridMultilevel"/>
    <w:tmpl w:val="6D5252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D76"/>
    <w:rsid w:val="00002C30"/>
    <w:rsid w:val="00005334"/>
    <w:rsid w:val="000076F1"/>
    <w:rsid w:val="00011439"/>
    <w:rsid w:val="0001791A"/>
    <w:rsid w:val="00030B6F"/>
    <w:rsid w:val="00044358"/>
    <w:rsid w:val="000637B5"/>
    <w:rsid w:val="0007540B"/>
    <w:rsid w:val="000A0683"/>
    <w:rsid w:val="000A2149"/>
    <w:rsid w:val="000B26A7"/>
    <w:rsid w:val="000B3A0E"/>
    <w:rsid w:val="000C1C49"/>
    <w:rsid w:val="000C22ED"/>
    <w:rsid w:val="000D69F2"/>
    <w:rsid w:val="000E699F"/>
    <w:rsid w:val="000F1CE9"/>
    <w:rsid w:val="00102C84"/>
    <w:rsid w:val="00110D06"/>
    <w:rsid w:val="00112AEA"/>
    <w:rsid w:val="00113145"/>
    <w:rsid w:val="00120542"/>
    <w:rsid w:val="001253F6"/>
    <w:rsid w:val="00125FFB"/>
    <w:rsid w:val="0013568B"/>
    <w:rsid w:val="0013650D"/>
    <w:rsid w:val="001411D3"/>
    <w:rsid w:val="00147F30"/>
    <w:rsid w:val="00160C2A"/>
    <w:rsid w:val="00161BAF"/>
    <w:rsid w:val="00165943"/>
    <w:rsid w:val="00181F34"/>
    <w:rsid w:val="0018684D"/>
    <w:rsid w:val="00195408"/>
    <w:rsid w:val="00196218"/>
    <w:rsid w:val="001967F4"/>
    <w:rsid w:val="001B2487"/>
    <w:rsid w:val="001B3AE8"/>
    <w:rsid w:val="001B57D3"/>
    <w:rsid w:val="001B6284"/>
    <w:rsid w:val="001B6B84"/>
    <w:rsid w:val="001C057F"/>
    <w:rsid w:val="001C257F"/>
    <w:rsid w:val="001C4150"/>
    <w:rsid w:val="001C4251"/>
    <w:rsid w:val="001D08FC"/>
    <w:rsid w:val="001D0DFA"/>
    <w:rsid w:val="001D2107"/>
    <w:rsid w:val="001D5A06"/>
    <w:rsid w:val="001E0C3A"/>
    <w:rsid w:val="001E63BB"/>
    <w:rsid w:val="001F0B86"/>
    <w:rsid w:val="001F7B55"/>
    <w:rsid w:val="00200243"/>
    <w:rsid w:val="00204B31"/>
    <w:rsid w:val="00212D9A"/>
    <w:rsid w:val="00214CA1"/>
    <w:rsid w:val="00224476"/>
    <w:rsid w:val="002551DA"/>
    <w:rsid w:val="00255A61"/>
    <w:rsid w:val="00255C10"/>
    <w:rsid w:val="00256F19"/>
    <w:rsid w:val="00263D68"/>
    <w:rsid w:val="00271356"/>
    <w:rsid w:val="002718A5"/>
    <w:rsid w:val="00275C9F"/>
    <w:rsid w:val="00277742"/>
    <w:rsid w:val="00286E1B"/>
    <w:rsid w:val="002A4EB2"/>
    <w:rsid w:val="002A57CF"/>
    <w:rsid w:val="002B72D2"/>
    <w:rsid w:val="002C33DC"/>
    <w:rsid w:val="002C63F9"/>
    <w:rsid w:val="002D52C9"/>
    <w:rsid w:val="002E54DE"/>
    <w:rsid w:val="002E6E96"/>
    <w:rsid w:val="002E7A87"/>
    <w:rsid w:val="002F7A9C"/>
    <w:rsid w:val="003058AB"/>
    <w:rsid w:val="00306E92"/>
    <w:rsid w:val="003119A7"/>
    <w:rsid w:val="00312EB2"/>
    <w:rsid w:val="00326815"/>
    <w:rsid w:val="00334966"/>
    <w:rsid w:val="00355426"/>
    <w:rsid w:val="00360A08"/>
    <w:rsid w:val="00364C79"/>
    <w:rsid w:val="00365C60"/>
    <w:rsid w:val="003665BE"/>
    <w:rsid w:val="00376346"/>
    <w:rsid w:val="003807BA"/>
    <w:rsid w:val="00381925"/>
    <w:rsid w:val="003A43C8"/>
    <w:rsid w:val="003A754B"/>
    <w:rsid w:val="003B5F4B"/>
    <w:rsid w:val="003B73E1"/>
    <w:rsid w:val="003C1E96"/>
    <w:rsid w:val="003C71E9"/>
    <w:rsid w:val="003D27F3"/>
    <w:rsid w:val="003D424E"/>
    <w:rsid w:val="003D5A5E"/>
    <w:rsid w:val="003E54D5"/>
    <w:rsid w:val="003E5C2D"/>
    <w:rsid w:val="003E5CD9"/>
    <w:rsid w:val="003F1EF1"/>
    <w:rsid w:val="003F49FF"/>
    <w:rsid w:val="003F6760"/>
    <w:rsid w:val="00405421"/>
    <w:rsid w:val="00412F03"/>
    <w:rsid w:val="00413656"/>
    <w:rsid w:val="00414E87"/>
    <w:rsid w:val="00417F5A"/>
    <w:rsid w:val="00420ADA"/>
    <w:rsid w:val="0044011B"/>
    <w:rsid w:val="00446DE8"/>
    <w:rsid w:val="0046195F"/>
    <w:rsid w:val="00467EDF"/>
    <w:rsid w:val="00480549"/>
    <w:rsid w:val="00483F08"/>
    <w:rsid w:val="00484D56"/>
    <w:rsid w:val="00493384"/>
    <w:rsid w:val="004935BC"/>
    <w:rsid w:val="0049412D"/>
    <w:rsid w:val="00495C2B"/>
    <w:rsid w:val="0049605A"/>
    <w:rsid w:val="004A3B14"/>
    <w:rsid w:val="004A7BFD"/>
    <w:rsid w:val="004B46A5"/>
    <w:rsid w:val="004B7041"/>
    <w:rsid w:val="004B7197"/>
    <w:rsid w:val="004B765E"/>
    <w:rsid w:val="004C5BE7"/>
    <w:rsid w:val="004D2F90"/>
    <w:rsid w:val="004D5517"/>
    <w:rsid w:val="004D7AD1"/>
    <w:rsid w:val="004E5F40"/>
    <w:rsid w:val="004E6E52"/>
    <w:rsid w:val="004F4068"/>
    <w:rsid w:val="005127D6"/>
    <w:rsid w:val="0051595A"/>
    <w:rsid w:val="0052202B"/>
    <w:rsid w:val="00541B1B"/>
    <w:rsid w:val="005459C9"/>
    <w:rsid w:val="005720FD"/>
    <w:rsid w:val="00573E2F"/>
    <w:rsid w:val="005741EA"/>
    <w:rsid w:val="005750CB"/>
    <w:rsid w:val="0057659B"/>
    <w:rsid w:val="005952B6"/>
    <w:rsid w:val="005A632C"/>
    <w:rsid w:val="005A6831"/>
    <w:rsid w:val="005B059D"/>
    <w:rsid w:val="005B5FB1"/>
    <w:rsid w:val="005C5253"/>
    <w:rsid w:val="005C6F8F"/>
    <w:rsid w:val="005E0794"/>
    <w:rsid w:val="005F23B9"/>
    <w:rsid w:val="005F41E8"/>
    <w:rsid w:val="006076B5"/>
    <w:rsid w:val="0062035C"/>
    <w:rsid w:val="006208DC"/>
    <w:rsid w:val="0062680E"/>
    <w:rsid w:val="00633ED7"/>
    <w:rsid w:val="006461C3"/>
    <w:rsid w:val="00651F4E"/>
    <w:rsid w:val="00655E99"/>
    <w:rsid w:val="006615CC"/>
    <w:rsid w:val="006618DD"/>
    <w:rsid w:val="00665B89"/>
    <w:rsid w:val="00672C80"/>
    <w:rsid w:val="00680FB3"/>
    <w:rsid w:val="006810CD"/>
    <w:rsid w:val="0069034C"/>
    <w:rsid w:val="006A6DC4"/>
    <w:rsid w:val="006B555E"/>
    <w:rsid w:val="006C386E"/>
    <w:rsid w:val="006C51C2"/>
    <w:rsid w:val="006C68A4"/>
    <w:rsid w:val="006D221D"/>
    <w:rsid w:val="006D306F"/>
    <w:rsid w:val="006D3C60"/>
    <w:rsid w:val="006D7AF2"/>
    <w:rsid w:val="006E08A7"/>
    <w:rsid w:val="006F1AD6"/>
    <w:rsid w:val="006F32C0"/>
    <w:rsid w:val="006F5131"/>
    <w:rsid w:val="00717247"/>
    <w:rsid w:val="00723C9A"/>
    <w:rsid w:val="00730B38"/>
    <w:rsid w:val="00731CFB"/>
    <w:rsid w:val="00737662"/>
    <w:rsid w:val="0074228C"/>
    <w:rsid w:val="0076410F"/>
    <w:rsid w:val="00764D1F"/>
    <w:rsid w:val="0077571C"/>
    <w:rsid w:val="007850EB"/>
    <w:rsid w:val="0078697C"/>
    <w:rsid w:val="00790394"/>
    <w:rsid w:val="007A352D"/>
    <w:rsid w:val="007B04CB"/>
    <w:rsid w:val="007B1980"/>
    <w:rsid w:val="007B55A5"/>
    <w:rsid w:val="007D1110"/>
    <w:rsid w:val="007D2692"/>
    <w:rsid w:val="007D6671"/>
    <w:rsid w:val="007D74D9"/>
    <w:rsid w:val="007F29C0"/>
    <w:rsid w:val="007F3684"/>
    <w:rsid w:val="007F6A5E"/>
    <w:rsid w:val="00803DC1"/>
    <w:rsid w:val="008040F5"/>
    <w:rsid w:val="008070C4"/>
    <w:rsid w:val="00814595"/>
    <w:rsid w:val="00815437"/>
    <w:rsid w:val="008168A5"/>
    <w:rsid w:val="0084119C"/>
    <w:rsid w:val="00852A66"/>
    <w:rsid w:val="00853650"/>
    <w:rsid w:val="008659E0"/>
    <w:rsid w:val="0086789F"/>
    <w:rsid w:val="008778C0"/>
    <w:rsid w:val="00877F21"/>
    <w:rsid w:val="00880F84"/>
    <w:rsid w:val="00883C42"/>
    <w:rsid w:val="00884662"/>
    <w:rsid w:val="008934EB"/>
    <w:rsid w:val="00893F58"/>
    <w:rsid w:val="008A03C1"/>
    <w:rsid w:val="008A6E1B"/>
    <w:rsid w:val="008C0808"/>
    <w:rsid w:val="008C35C6"/>
    <w:rsid w:val="00902D58"/>
    <w:rsid w:val="009059EA"/>
    <w:rsid w:val="00915A75"/>
    <w:rsid w:val="00920BCF"/>
    <w:rsid w:val="00932221"/>
    <w:rsid w:val="00932653"/>
    <w:rsid w:val="00934E62"/>
    <w:rsid w:val="00937F0D"/>
    <w:rsid w:val="009517EE"/>
    <w:rsid w:val="009602AF"/>
    <w:rsid w:val="009624D1"/>
    <w:rsid w:val="009658BF"/>
    <w:rsid w:val="009742E6"/>
    <w:rsid w:val="00975978"/>
    <w:rsid w:val="00982E43"/>
    <w:rsid w:val="00991D1D"/>
    <w:rsid w:val="009A0397"/>
    <w:rsid w:val="009A30E1"/>
    <w:rsid w:val="009B173D"/>
    <w:rsid w:val="009B254F"/>
    <w:rsid w:val="009B6D4E"/>
    <w:rsid w:val="009C0131"/>
    <w:rsid w:val="009D2BB8"/>
    <w:rsid w:val="009D2D1F"/>
    <w:rsid w:val="009F710E"/>
    <w:rsid w:val="009F7A94"/>
    <w:rsid w:val="00A107E7"/>
    <w:rsid w:val="00A23861"/>
    <w:rsid w:val="00A30B20"/>
    <w:rsid w:val="00A31825"/>
    <w:rsid w:val="00A3422D"/>
    <w:rsid w:val="00A34E6A"/>
    <w:rsid w:val="00A36C2B"/>
    <w:rsid w:val="00A4022F"/>
    <w:rsid w:val="00A40AD6"/>
    <w:rsid w:val="00A446FE"/>
    <w:rsid w:val="00A62DCF"/>
    <w:rsid w:val="00A65A24"/>
    <w:rsid w:val="00A67E87"/>
    <w:rsid w:val="00A7168D"/>
    <w:rsid w:val="00A72326"/>
    <w:rsid w:val="00AA126A"/>
    <w:rsid w:val="00AA47F1"/>
    <w:rsid w:val="00AA4DAB"/>
    <w:rsid w:val="00AA72A1"/>
    <w:rsid w:val="00AB0A93"/>
    <w:rsid w:val="00AB124D"/>
    <w:rsid w:val="00AB1BE9"/>
    <w:rsid w:val="00AB65CC"/>
    <w:rsid w:val="00AB7C8B"/>
    <w:rsid w:val="00AC4FD7"/>
    <w:rsid w:val="00AC7670"/>
    <w:rsid w:val="00AD1282"/>
    <w:rsid w:val="00AD354D"/>
    <w:rsid w:val="00AD587F"/>
    <w:rsid w:val="00AE5874"/>
    <w:rsid w:val="00AF1999"/>
    <w:rsid w:val="00AF2B68"/>
    <w:rsid w:val="00AF6410"/>
    <w:rsid w:val="00B0457A"/>
    <w:rsid w:val="00B14CD6"/>
    <w:rsid w:val="00B15882"/>
    <w:rsid w:val="00B206D9"/>
    <w:rsid w:val="00B21ABC"/>
    <w:rsid w:val="00B34DF5"/>
    <w:rsid w:val="00B411B1"/>
    <w:rsid w:val="00B4592F"/>
    <w:rsid w:val="00B5649A"/>
    <w:rsid w:val="00B716DC"/>
    <w:rsid w:val="00B724F0"/>
    <w:rsid w:val="00B73C6A"/>
    <w:rsid w:val="00B745B1"/>
    <w:rsid w:val="00B749FC"/>
    <w:rsid w:val="00B806D2"/>
    <w:rsid w:val="00B8202C"/>
    <w:rsid w:val="00B90E5A"/>
    <w:rsid w:val="00B965C5"/>
    <w:rsid w:val="00BA4A8A"/>
    <w:rsid w:val="00BA5C3D"/>
    <w:rsid w:val="00BB4349"/>
    <w:rsid w:val="00BB56E7"/>
    <w:rsid w:val="00BC1F33"/>
    <w:rsid w:val="00BD07E6"/>
    <w:rsid w:val="00BE6C52"/>
    <w:rsid w:val="00BF16AA"/>
    <w:rsid w:val="00BF56E5"/>
    <w:rsid w:val="00BF782C"/>
    <w:rsid w:val="00C03D73"/>
    <w:rsid w:val="00C06B5D"/>
    <w:rsid w:val="00C07299"/>
    <w:rsid w:val="00C174AB"/>
    <w:rsid w:val="00C206DC"/>
    <w:rsid w:val="00C24FEE"/>
    <w:rsid w:val="00C32906"/>
    <w:rsid w:val="00C36358"/>
    <w:rsid w:val="00C36E4A"/>
    <w:rsid w:val="00C44BC0"/>
    <w:rsid w:val="00C47C47"/>
    <w:rsid w:val="00C54B8B"/>
    <w:rsid w:val="00C5546B"/>
    <w:rsid w:val="00C67C63"/>
    <w:rsid w:val="00C70D00"/>
    <w:rsid w:val="00C73954"/>
    <w:rsid w:val="00C7732D"/>
    <w:rsid w:val="00C77BD2"/>
    <w:rsid w:val="00C874AB"/>
    <w:rsid w:val="00C92416"/>
    <w:rsid w:val="00C93FA0"/>
    <w:rsid w:val="00C951C1"/>
    <w:rsid w:val="00CA33B0"/>
    <w:rsid w:val="00CA6D1D"/>
    <w:rsid w:val="00CB4ED3"/>
    <w:rsid w:val="00CC4402"/>
    <w:rsid w:val="00CC79D2"/>
    <w:rsid w:val="00CD062B"/>
    <w:rsid w:val="00CD2E6F"/>
    <w:rsid w:val="00CD76EE"/>
    <w:rsid w:val="00CE170E"/>
    <w:rsid w:val="00D03CB7"/>
    <w:rsid w:val="00D042B0"/>
    <w:rsid w:val="00D16710"/>
    <w:rsid w:val="00D2334B"/>
    <w:rsid w:val="00D37080"/>
    <w:rsid w:val="00D82D76"/>
    <w:rsid w:val="00D96CDF"/>
    <w:rsid w:val="00DA4E4B"/>
    <w:rsid w:val="00DA6A6B"/>
    <w:rsid w:val="00DA75DA"/>
    <w:rsid w:val="00DC4ABC"/>
    <w:rsid w:val="00DD7057"/>
    <w:rsid w:val="00DE38B6"/>
    <w:rsid w:val="00DE702D"/>
    <w:rsid w:val="00DF5407"/>
    <w:rsid w:val="00DF6771"/>
    <w:rsid w:val="00E13910"/>
    <w:rsid w:val="00E16478"/>
    <w:rsid w:val="00E16592"/>
    <w:rsid w:val="00E21A51"/>
    <w:rsid w:val="00E23A1D"/>
    <w:rsid w:val="00E24E67"/>
    <w:rsid w:val="00E3097B"/>
    <w:rsid w:val="00E32D66"/>
    <w:rsid w:val="00E50377"/>
    <w:rsid w:val="00E61DED"/>
    <w:rsid w:val="00E81C09"/>
    <w:rsid w:val="00E829E6"/>
    <w:rsid w:val="00E8712A"/>
    <w:rsid w:val="00E90A06"/>
    <w:rsid w:val="00E91E25"/>
    <w:rsid w:val="00E93413"/>
    <w:rsid w:val="00E94BF5"/>
    <w:rsid w:val="00EA1110"/>
    <w:rsid w:val="00ED11F0"/>
    <w:rsid w:val="00ED12D0"/>
    <w:rsid w:val="00EE605C"/>
    <w:rsid w:val="00EF0C90"/>
    <w:rsid w:val="00EF14A9"/>
    <w:rsid w:val="00F00F0F"/>
    <w:rsid w:val="00F01693"/>
    <w:rsid w:val="00F02DEA"/>
    <w:rsid w:val="00F05B8B"/>
    <w:rsid w:val="00F255FD"/>
    <w:rsid w:val="00F2563C"/>
    <w:rsid w:val="00F51BCE"/>
    <w:rsid w:val="00F5237B"/>
    <w:rsid w:val="00F54E3D"/>
    <w:rsid w:val="00F55882"/>
    <w:rsid w:val="00F60BAF"/>
    <w:rsid w:val="00F661CE"/>
    <w:rsid w:val="00F66D20"/>
    <w:rsid w:val="00F70654"/>
    <w:rsid w:val="00F74485"/>
    <w:rsid w:val="00F7798F"/>
    <w:rsid w:val="00F81566"/>
    <w:rsid w:val="00F974B6"/>
    <w:rsid w:val="00FC7F76"/>
    <w:rsid w:val="00FF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E4432-E948-4C12-A86E-DC59465C8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70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7057"/>
    <w:rPr>
      <w:color w:val="800080"/>
      <w:u w:val="single"/>
    </w:rPr>
  </w:style>
  <w:style w:type="paragraph" w:customStyle="1" w:styleId="xl65">
    <w:name w:val="xl65"/>
    <w:basedOn w:val="Normal"/>
    <w:rsid w:val="00DD7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6">
    <w:name w:val="xl66"/>
    <w:basedOn w:val="Normal"/>
    <w:rsid w:val="00DD7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7">
    <w:name w:val="xl67"/>
    <w:basedOn w:val="Normal"/>
    <w:rsid w:val="00DD70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8">
    <w:name w:val="xl68"/>
    <w:basedOn w:val="Normal"/>
    <w:rsid w:val="00DD7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9">
    <w:name w:val="xl69"/>
    <w:basedOn w:val="Normal"/>
    <w:rsid w:val="00DD70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12F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F03"/>
  </w:style>
  <w:style w:type="paragraph" w:styleId="Footer">
    <w:name w:val="footer"/>
    <w:basedOn w:val="Normal"/>
    <w:link w:val="FooterChar"/>
    <w:uiPriority w:val="99"/>
    <w:unhideWhenUsed/>
    <w:rsid w:val="00412F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F03"/>
  </w:style>
  <w:style w:type="paragraph" w:styleId="ListParagraph">
    <w:name w:val="List Paragraph"/>
    <w:basedOn w:val="Normal"/>
    <w:uiPriority w:val="34"/>
    <w:qFormat/>
    <w:rsid w:val="00CD76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7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36</Words>
  <Characters>1502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an</dc:creator>
  <cp:keywords/>
  <dc:description/>
  <cp:lastModifiedBy>john moran</cp:lastModifiedBy>
  <cp:revision>2</cp:revision>
  <dcterms:created xsi:type="dcterms:W3CDTF">2014-06-22T08:50:00Z</dcterms:created>
  <dcterms:modified xsi:type="dcterms:W3CDTF">2014-06-22T08:50:00Z</dcterms:modified>
</cp:coreProperties>
</file>